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271B9" w14:textId="4DD16663" w:rsidR="005F40BE" w:rsidRDefault="004B21E0" w:rsidP="004B21E0">
      <w:pPr>
        <w:pStyle w:val="Titulek"/>
        <w:keepNext/>
        <w:jc w:val="center"/>
      </w:pPr>
      <w:r>
        <w:rPr>
          <w:noProof/>
          <w:lang w:val="en-US"/>
        </w:rPr>
        <w:drawing>
          <wp:inline distT="0" distB="0" distL="0" distR="0" wp14:anchorId="7551AFDD" wp14:editId="4FACB9F4">
            <wp:extent cx="4861570" cy="2182372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1570" cy="2182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4603A" w14:textId="785A8E7A" w:rsidR="001330A1" w:rsidRDefault="001330A1" w:rsidP="001330A1">
      <w:pPr>
        <w:spacing w:after="0"/>
        <w:jc w:val="both"/>
        <w:rPr>
          <w:b/>
          <w:bCs/>
          <w:i/>
          <w:iCs/>
          <w:color w:val="44546A" w:themeColor="text2"/>
          <w:lang w:val="en-US"/>
        </w:rPr>
      </w:pPr>
      <w:r w:rsidRPr="001330A1">
        <w:rPr>
          <w:b/>
          <w:bCs/>
          <w:i/>
          <w:iCs/>
          <w:color w:val="44546A" w:themeColor="text2"/>
          <w:lang w:val="en-US"/>
        </w:rPr>
        <w:t xml:space="preserve">Support file 2: The cytotoxicity of perifosine, ABT -737 and their combination </w:t>
      </w:r>
      <w:r w:rsidR="00820F3C">
        <w:rPr>
          <w:b/>
          <w:bCs/>
          <w:i/>
          <w:iCs/>
          <w:color w:val="44546A" w:themeColor="text2"/>
          <w:lang w:val="en-US"/>
        </w:rPr>
        <w:t xml:space="preserve">in </w:t>
      </w:r>
      <w:r w:rsidRPr="001330A1">
        <w:rPr>
          <w:b/>
          <w:bCs/>
          <w:i/>
          <w:iCs/>
          <w:color w:val="44546A" w:themeColor="text2"/>
          <w:lang w:val="en-US"/>
        </w:rPr>
        <w:t xml:space="preserve">3D tumor models derived from the HCT-116 cell line was evaluated after 48 hours of treatment </w:t>
      </w:r>
      <w:r w:rsidR="00632D6A">
        <w:rPr>
          <w:b/>
          <w:bCs/>
          <w:i/>
          <w:iCs/>
          <w:color w:val="44546A" w:themeColor="text2"/>
          <w:lang w:val="en-US"/>
        </w:rPr>
        <w:t>using</w:t>
      </w:r>
      <w:r w:rsidR="00632D6A" w:rsidRPr="001330A1">
        <w:rPr>
          <w:b/>
          <w:bCs/>
          <w:i/>
          <w:iCs/>
          <w:color w:val="44546A" w:themeColor="text2"/>
          <w:lang w:val="en-US"/>
        </w:rPr>
        <w:t xml:space="preserve"> </w:t>
      </w:r>
      <w:r w:rsidRPr="001330A1">
        <w:rPr>
          <w:b/>
          <w:bCs/>
          <w:i/>
          <w:iCs/>
          <w:color w:val="44546A" w:themeColor="text2"/>
          <w:lang w:val="en-US"/>
        </w:rPr>
        <w:t xml:space="preserve">MTT. </w:t>
      </w:r>
    </w:p>
    <w:p w14:paraId="684B78BB" w14:textId="11CF1B18" w:rsidR="00927A1A" w:rsidRPr="00380512" w:rsidRDefault="007C40A2" w:rsidP="001330A1">
      <w:pPr>
        <w:spacing w:after="0"/>
        <w:jc w:val="both"/>
      </w:pPr>
      <w:r w:rsidRPr="00380512">
        <w:rPr>
          <w:i/>
          <w:iCs/>
          <w:lang w:val="en-US"/>
        </w:rPr>
        <w:t xml:space="preserve">Data are presented as mean +/- SD. </w:t>
      </w:r>
      <w:r w:rsidR="001330A1" w:rsidRPr="00380512">
        <w:rPr>
          <w:i/>
          <w:iCs/>
          <w:lang w:val="en-US"/>
        </w:rPr>
        <w:t>Significant differences between control and treated spheroids were determined by t-test; *p &lt;0.05, **p &lt;0.01, ***p &lt;0.001.</w:t>
      </w:r>
    </w:p>
    <w:sectPr w:rsidR="00927A1A" w:rsidRPr="00380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yMTQ1NDc1MDcwNjNW0lEKTi0uzszPAykwqgUASD/NhiwAAAA="/>
  </w:docVars>
  <w:rsids>
    <w:rsidRoot w:val="005F40BE"/>
    <w:rsid w:val="00002567"/>
    <w:rsid w:val="001330A1"/>
    <w:rsid w:val="00332CC2"/>
    <w:rsid w:val="00380512"/>
    <w:rsid w:val="00490474"/>
    <w:rsid w:val="004B21E0"/>
    <w:rsid w:val="005E3A8E"/>
    <w:rsid w:val="005F40BE"/>
    <w:rsid w:val="00632D6A"/>
    <w:rsid w:val="006E4CF5"/>
    <w:rsid w:val="00746D69"/>
    <w:rsid w:val="0075271B"/>
    <w:rsid w:val="007C40A2"/>
    <w:rsid w:val="00820F3C"/>
    <w:rsid w:val="00927A1A"/>
    <w:rsid w:val="00D90884"/>
    <w:rsid w:val="00DC3C86"/>
    <w:rsid w:val="00E4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1B58E"/>
  <w15:docId w15:val="{EC9BBD3C-B50A-4237-A63C-F7BB7BAC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5F40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C3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C3C86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uiPriority w:val="99"/>
    <w:semiHidden/>
    <w:unhideWhenUsed/>
    <w:rsid w:val="00E44AF4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E44AF4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E44AF4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44AF4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44AF4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D908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ora Pavlatovská</dc:creator>
  <cp:lastModifiedBy>Jarmila Navrátilová</cp:lastModifiedBy>
  <cp:revision>4</cp:revision>
  <dcterms:created xsi:type="dcterms:W3CDTF">2022-11-14T16:03:00Z</dcterms:created>
  <dcterms:modified xsi:type="dcterms:W3CDTF">2022-11-14T16:21:00Z</dcterms:modified>
</cp:coreProperties>
</file>